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D29" w:rsidRPr="007877F4" w:rsidRDefault="00212D29" w:rsidP="00212D29">
      <w:r w:rsidRPr="007877F4">
        <w:rPr>
          <w:b/>
          <w:bCs/>
        </w:rPr>
        <w:t>Supplementary Table 1</w:t>
      </w:r>
      <w:r w:rsidRPr="007877F4">
        <w:t>: Facebook groups on which the CONFESS Study was advertised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70"/>
        <w:gridCol w:w="2045"/>
        <w:gridCol w:w="2983"/>
        <w:gridCol w:w="1713"/>
      </w:tblGrid>
      <w:tr w:rsidR="00212D29" w:rsidRPr="007877F4" w:rsidTr="005C7AD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Acton Masji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Babul Murad Centr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Bristol Hindu Temp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Buddhapadipa Temple</w:t>
            </w:r>
          </w:p>
        </w:tc>
      </w:tr>
      <w:tr w:rsidR="00212D29" w:rsidRPr="007877F4" w:rsidTr="005C7AD6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East London Mosq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Friendly Frumm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Hindu Temple Newcas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Ilford Hindu Temple</w:t>
            </w:r>
          </w:p>
        </w:tc>
      </w:tr>
      <w:tr w:rsidR="00212D29" w:rsidRPr="007877F4" w:rsidTr="005C7AD6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Iskon Temple Watfo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Islamic Integration 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Jalaram Mandir Te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Jamia Masjid</w:t>
            </w:r>
          </w:p>
        </w:tc>
      </w:tr>
      <w:tr w:rsidR="00212D29" w:rsidRPr="007877F4" w:rsidTr="005C7AD6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Jamyang Buddhist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Jewish Conn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Junior Anglican Evangelical Con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Kingsbury Buddhist Temple</w:t>
            </w:r>
          </w:p>
        </w:tc>
      </w:tr>
      <w:tr w:rsidR="00212D29" w:rsidRPr="007877F4" w:rsidTr="005C7AD6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London Asian Seventh-Day Adventist Chu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London International Christian Chu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London International Church @RhemaFaithMinis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Mayfair Islamic Centre</w:t>
            </w:r>
          </w:p>
        </w:tc>
      </w:tr>
      <w:tr w:rsidR="00212D29" w:rsidRPr="007877F4" w:rsidTr="005C7AD6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Methodist Central Hall Westmin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MOO Modern Open Orthod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Moslem Ali Khan Welfare Foun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Slough Hindu Temple</w:t>
            </w:r>
          </w:p>
        </w:tc>
      </w:tr>
      <w:tr w:rsidR="00212D29" w:rsidRPr="007877F4" w:rsidTr="005C7AD6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Southampton Hindu Te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Swindon Hindu Te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Synagogues of London and the U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UK Christian Events</w:t>
            </w:r>
          </w:p>
        </w:tc>
      </w:tr>
      <w:tr w:rsidR="00212D29" w:rsidRPr="007877F4" w:rsidTr="005C7AD6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  <w:shd w:val="clear" w:color="auto" w:fill="FFFFFF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UK Methodi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  <w:shd w:val="clear" w:color="auto" w:fill="FFFFFF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UKEvents.n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Vedic Society Hindu Te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12D29" w:rsidRPr="007877F4" w:rsidRDefault="00212D29" w:rsidP="005C7AD6">
            <w:pPr>
              <w:spacing w:line="360" w:lineRule="auto"/>
              <w:rPr>
                <w:sz w:val="18"/>
                <w:szCs w:val="18"/>
                <w:shd w:val="clear" w:color="auto" w:fill="FFFFFF"/>
              </w:rPr>
            </w:pPr>
            <w:r w:rsidRPr="007877F4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212D29" w:rsidRPr="007877F4" w:rsidTr="005C7AD6">
        <w:tc>
          <w:tcPr>
            <w:tcW w:w="0" w:type="auto"/>
            <w:gridSpan w:val="4"/>
          </w:tcPr>
          <w:p w:rsidR="00212D29" w:rsidRPr="007877F4" w:rsidRDefault="00212D29" w:rsidP="005C7AD6">
            <w:pPr>
              <w:spacing w:line="360" w:lineRule="auto"/>
              <w:rPr>
                <w:shd w:val="clear" w:color="auto" w:fill="FFFFFF"/>
              </w:rPr>
            </w:pPr>
            <w:r w:rsidRPr="007877F4">
              <w:rPr>
                <w:shd w:val="clear" w:color="auto" w:fill="FFFFFF"/>
              </w:rPr>
              <w:t>In addition, we advertised to various large mosques and synagogues around London and the UK</w:t>
            </w:r>
          </w:p>
        </w:tc>
      </w:tr>
    </w:tbl>
    <w:p w:rsidR="00212D29" w:rsidRPr="007877F4" w:rsidRDefault="00212D29" w:rsidP="00212D29">
      <w:pPr>
        <w:spacing w:after="0" w:line="360" w:lineRule="auto"/>
        <w:rPr>
          <w:rFonts w:ascii="Calibri" w:eastAsia="Calibri" w:hAnsi="Calibri" w:cs="Calibri"/>
          <w:b/>
          <w:bCs/>
        </w:rPr>
      </w:pPr>
    </w:p>
    <w:p w:rsidR="00212D29" w:rsidRPr="007877F4" w:rsidRDefault="00212D29" w:rsidP="00212D29">
      <w:pPr>
        <w:rPr>
          <w:rFonts w:ascii="Calibri" w:eastAsia="Calibri" w:hAnsi="Calibri" w:cs="Calibri"/>
          <w:b/>
          <w:bCs/>
        </w:rPr>
      </w:pPr>
      <w:r w:rsidRPr="007877F4">
        <w:rPr>
          <w:rFonts w:ascii="Calibri" w:eastAsia="Calibri" w:hAnsi="Calibri" w:cs="Calibri"/>
          <w:b/>
          <w:bCs/>
        </w:rPr>
        <w:br w:type="page"/>
      </w:r>
    </w:p>
    <w:p w:rsidR="00212D29" w:rsidRPr="007877F4" w:rsidRDefault="00212D29" w:rsidP="00212D29">
      <w:pPr>
        <w:spacing w:after="0" w:line="360" w:lineRule="auto"/>
        <w:rPr>
          <w:rFonts w:ascii="Calibri" w:eastAsia="Calibri" w:hAnsi="Calibri" w:cs="Calibri"/>
          <w:b/>
          <w:bCs/>
        </w:rPr>
      </w:pPr>
      <w:r w:rsidRPr="007877F4">
        <w:rPr>
          <w:rFonts w:ascii="Calibri" w:eastAsia="Calibri" w:hAnsi="Calibri" w:cs="Calibri"/>
          <w:b/>
          <w:bCs/>
        </w:rPr>
        <w:lastRenderedPageBreak/>
        <w:t>Supplementary Table 2:</w:t>
      </w:r>
      <w:r w:rsidRPr="007877F4">
        <w:rPr>
          <w:rFonts w:ascii="Calibri" w:eastAsia="Calibri" w:hAnsi="Calibri" w:cs="Calibri"/>
        </w:rPr>
        <w:t xml:space="preserve"> COVID-19 related characteristics of study participants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5855"/>
        <w:gridCol w:w="1243"/>
      </w:tblGrid>
      <w:tr w:rsidR="00212D29" w:rsidRPr="007877F4" w:rsidTr="005C7AD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articipants (%)</w:t>
            </w:r>
          </w:p>
        </w:tc>
      </w:tr>
      <w:tr w:rsidR="00212D29" w:rsidRPr="007877F4" w:rsidTr="005C7AD6"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VID-19 related characteristics of respondents</w:t>
            </w:r>
          </w:p>
        </w:tc>
      </w:tr>
      <w:tr w:rsidR="00212D29" w:rsidRPr="007877F4" w:rsidTr="005C7AD6">
        <w:tc>
          <w:tcPr>
            <w:tcW w:w="0" w:type="auto"/>
            <w:vMerge w:val="restart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VID-19 infection status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Yes diagnosed and recovered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27 (2.9%)</w:t>
            </w:r>
          </w:p>
        </w:tc>
      </w:tr>
      <w:tr w:rsidR="00212D29" w:rsidRPr="007877F4" w:rsidTr="005C7AD6">
        <w:tc>
          <w:tcPr>
            <w:tcW w:w="0" w:type="auto"/>
            <w:vMerge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Yes diagnosed and still ill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3 (0.3%)</w:t>
            </w:r>
          </w:p>
        </w:tc>
      </w:tr>
      <w:tr w:rsidR="00212D29" w:rsidRPr="007877F4" w:rsidTr="005C7AD6"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Not formally diagnosed but suspected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130 (13.8%)</w:t>
            </w:r>
          </w:p>
        </w:tc>
      </w:tr>
      <w:tr w:rsidR="00212D29" w:rsidRPr="007877F4" w:rsidTr="005C7AD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Not that I know of /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779 (83.0%)</w:t>
            </w:r>
          </w:p>
        </w:tc>
      </w:tr>
      <w:tr w:rsidR="00212D29" w:rsidRPr="007877F4" w:rsidTr="005C7AD6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ver had a SARS-CoV-2 virus swab t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Yes – positive resu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9 (1.0%)</w:t>
            </w:r>
          </w:p>
        </w:tc>
      </w:tr>
      <w:tr w:rsidR="00212D29" w:rsidRPr="007877F4" w:rsidTr="005C7AD6">
        <w:tc>
          <w:tcPr>
            <w:tcW w:w="0" w:type="auto"/>
            <w:vMerge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Yes – negative result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274 (29.3%)</w:t>
            </w:r>
          </w:p>
        </w:tc>
      </w:tr>
      <w:tr w:rsidR="00212D29" w:rsidRPr="007877F4" w:rsidTr="005C7AD6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No swab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653 (69.8%)</w:t>
            </w:r>
          </w:p>
        </w:tc>
      </w:tr>
      <w:tr w:rsidR="00212D29" w:rsidRPr="007877F4" w:rsidTr="005C7AD6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ver had a SARS-CoV-2 antibody t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Yes – positive resu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33 (3.5%)</w:t>
            </w:r>
          </w:p>
        </w:tc>
      </w:tr>
      <w:tr w:rsidR="00212D29" w:rsidRPr="007877F4" w:rsidTr="005C7AD6">
        <w:tc>
          <w:tcPr>
            <w:tcW w:w="0" w:type="auto"/>
            <w:vMerge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OpenSans" w:hAnsi="OpenSans" w:cs="OpenSans"/>
                <w:sz w:val="14"/>
                <w:szCs w:val="14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Yes – negative result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72 (7.7%)</w:t>
            </w:r>
          </w:p>
        </w:tc>
      </w:tr>
      <w:tr w:rsidR="00212D29" w:rsidRPr="007877F4" w:rsidTr="005C7AD6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OpenSans" w:hAnsi="OpenSans" w:cs="OpenSans"/>
                <w:sz w:val="14"/>
                <w:szCs w:val="14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No swab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834 (88.8%)</w:t>
            </w:r>
          </w:p>
        </w:tc>
      </w:tr>
      <w:tr w:rsidR="00212D29" w:rsidRPr="007877F4" w:rsidTr="005C7AD6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urrent isolation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1. Living life as norm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128 (13.6%)</w:t>
            </w:r>
          </w:p>
        </w:tc>
      </w:tr>
      <w:tr w:rsidR="00212D29" w:rsidRPr="007877F4" w:rsidTr="005C7AD6">
        <w:tc>
          <w:tcPr>
            <w:tcW w:w="0" w:type="auto"/>
            <w:vMerge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2. Not "staying at home" but cut down on usual activities as a preca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471 (50.2%)</w:t>
            </w:r>
          </w:p>
        </w:tc>
      </w:tr>
      <w:tr w:rsidR="00212D29" w:rsidRPr="007877F4" w:rsidTr="005C7AD6"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3. Not "staying at home" specifically, but working from h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132 (14.1%)</w:t>
            </w:r>
          </w:p>
        </w:tc>
      </w:tr>
      <w:tr w:rsidR="00212D29" w:rsidRPr="007877F4" w:rsidTr="005C7AD6"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4. "Staying at home" but not high risk - worried about spreading to others or getting i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31 (3.3%)</w:t>
            </w:r>
          </w:p>
        </w:tc>
      </w:tr>
      <w:tr w:rsidR="00212D29" w:rsidRPr="007877F4" w:rsidTr="005C7AD6"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5. "Staying at home" to protect a family member/friend/housemate with an existing medical condition/ high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21 (2.2%)</w:t>
            </w:r>
          </w:p>
        </w:tc>
      </w:tr>
      <w:tr w:rsidR="00212D29" w:rsidRPr="007877F4" w:rsidTr="005C7AD6"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6. "Staying at home" – existing medical condition or categorised as high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23 (2.4%)</w:t>
            </w:r>
          </w:p>
        </w:tc>
      </w:tr>
      <w:tr w:rsidR="00212D29" w:rsidRPr="007877F4" w:rsidTr="005C7AD6"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7. "Self-isolating" – avoiding contact with all people a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7877F4">
              <w:rPr>
                <w:rFonts w:ascii="Calibri" w:eastAsia="Calibri" w:hAnsi="Calibri" w:cs="Calibri"/>
                <w:sz w:val="18"/>
                <w:szCs w:val="18"/>
              </w:rPr>
              <w:t>much as possible due to a COVID-19 diagnosis or possible COVID-19 inf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0 (0.0%)</w:t>
            </w:r>
          </w:p>
        </w:tc>
      </w:tr>
      <w:tr w:rsidR="00212D29" w:rsidRPr="007877F4" w:rsidTr="005C7AD6"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8. "Staying at home" – ordered government/local authority as part of a lockdow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28 (3.0%)</w:t>
            </w:r>
          </w:p>
        </w:tc>
      </w:tr>
      <w:tr w:rsidR="00212D29" w:rsidRPr="007877F4" w:rsidTr="005C7AD6"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9. “Staying at home" for a non-COVID-19-related reason e.g., a pre-existing health condition or dis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4 (0.4%)</w:t>
            </w:r>
          </w:p>
        </w:tc>
      </w:tr>
      <w:tr w:rsidR="00212D29" w:rsidRPr="007877F4" w:rsidTr="005C7AD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101 (10</w:t>
            </w:r>
            <w:r w:rsidRPr="007877F4">
              <w:rPr>
                <w:rFonts w:ascii="Calibri" w:eastAsia="Calibri" w:hAnsi="Calibri" w:cs="Calibri"/>
                <w:sz w:val="18"/>
                <w:szCs w:val="18"/>
              </w:rPr>
              <w:t>.8</w:t>
            </w:r>
            <w:r w:rsidRPr="007877F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%)</w:t>
            </w:r>
          </w:p>
        </w:tc>
      </w:tr>
    </w:tbl>
    <w:p w:rsidR="00212D29" w:rsidRPr="007877F4" w:rsidRDefault="00212D29" w:rsidP="00212D29">
      <w:pPr>
        <w:spacing w:line="360" w:lineRule="auto"/>
        <w:rPr>
          <w:rFonts w:ascii="Calibri" w:eastAsia="Calibri" w:hAnsi="Calibri" w:cs="Calibri"/>
          <w:b/>
          <w:bCs/>
        </w:rPr>
        <w:sectPr w:rsidR="00212D29" w:rsidRPr="007877F4" w:rsidSect="003753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12D29" w:rsidRPr="007877F4" w:rsidRDefault="00212D29" w:rsidP="00212D29">
      <w:pPr>
        <w:spacing w:after="0" w:line="360" w:lineRule="auto"/>
        <w:rPr>
          <w:rFonts w:ascii="Calibri" w:eastAsia="Calibri" w:hAnsi="Calibri" w:cs="Calibri"/>
          <w:b/>
          <w:bCs/>
        </w:rPr>
      </w:pPr>
      <w:r w:rsidRPr="007877F4">
        <w:rPr>
          <w:rFonts w:ascii="Calibri" w:eastAsia="Calibri" w:hAnsi="Calibri" w:cs="Calibri"/>
          <w:b/>
          <w:bCs/>
        </w:rPr>
        <w:lastRenderedPageBreak/>
        <w:t>Supplementary Table 3:</w:t>
      </w:r>
      <w:r w:rsidRPr="007877F4">
        <w:rPr>
          <w:rFonts w:ascii="Calibri" w:eastAsia="Calibri" w:hAnsi="Calibri" w:cs="Calibri"/>
        </w:rPr>
        <w:t xml:space="preserve"> Compliance of places of worship and congregants with COVID-19-related restrictions. (Many respondents did not answer these questions if they had not visited their place of worship since the start of the COVID-19 pandemic)</w:t>
      </w:r>
      <w:r>
        <w:rPr>
          <w:rFonts w:ascii="Calibri" w:eastAsia="Calibri" w:hAnsi="Calibri" w:cs="Calibri"/>
        </w:rPr>
        <w:t>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012"/>
        <w:gridCol w:w="1230"/>
        <w:gridCol w:w="2329"/>
        <w:gridCol w:w="1305"/>
        <w:gridCol w:w="155"/>
        <w:gridCol w:w="867"/>
        <w:gridCol w:w="615"/>
      </w:tblGrid>
      <w:tr w:rsidR="00212D29" w:rsidRPr="007877F4" w:rsidTr="005C7AD6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articipant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articipants (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mpliance of place of worship with government guidelin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mpliance/satisfaction of congregants with government guidelines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ware of COVID-19-rela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869 (97.3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ules for places of worship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gridSpan w:val="2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24 (2.7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and sanitis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Avail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825 (87.9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se of hand sanitiser b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402 (61.0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Not available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24 (6.1%)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ngregants upon arrival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Most</w:t>
            </w:r>
          </w:p>
        </w:tc>
        <w:tc>
          <w:tcPr>
            <w:tcW w:w="0" w:type="auto"/>
            <w:gridSpan w:val="2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228 (34.6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Don’t know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57 (6.1%)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About half</w:t>
            </w:r>
          </w:p>
        </w:tc>
        <w:tc>
          <w:tcPr>
            <w:tcW w:w="0" w:type="auto"/>
            <w:gridSpan w:val="2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17 (2.6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A few</w:t>
            </w:r>
          </w:p>
        </w:tc>
        <w:tc>
          <w:tcPr>
            <w:tcW w:w="0" w:type="auto"/>
            <w:gridSpan w:val="2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11 (1.7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1 (0.2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Social distancing 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Required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850 (95.8%)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ngregants’ care to social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Very careful</w:t>
            </w:r>
          </w:p>
        </w:tc>
        <w:tc>
          <w:tcPr>
            <w:tcW w:w="0" w:type="auto"/>
            <w:gridSpan w:val="2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400 (60.7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Not required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2 (0.2%)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istance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Moderately careful</w:t>
            </w:r>
          </w:p>
        </w:tc>
        <w:tc>
          <w:tcPr>
            <w:tcW w:w="0" w:type="auto"/>
            <w:gridSpan w:val="2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224 (34.0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Don’t know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35 (3.9%)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Slightly careful</w:t>
            </w:r>
          </w:p>
        </w:tc>
        <w:tc>
          <w:tcPr>
            <w:tcW w:w="0" w:type="auto"/>
            <w:gridSpan w:val="2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32 (4.9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Not at all carefu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3 (0.5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ace mask wear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Enforc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803 (90.5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ngregants’ ca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Very carefu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546 (82.9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Not enforced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30 (3.4%)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ntinuously to wear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Moderately careful</w:t>
            </w:r>
          </w:p>
        </w:tc>
        <w:tc>
          <w:tcPr>
            <w:tcW w:w="0" w:type="auto"/>
            <w:gridSpan w:val="2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95 (14.4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ace masks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Slightly careful</w:t>
            </w:r>
          </w:p>
        </w:tc>
        <w:tc>
          <w:tcPr>
            <w:tcW w:w="0" w:type="auto"/>
            <w:gridSpan w:val="2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9 (1.4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Don’t know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54 (6.1%)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Not at all careful</w:t>
            </w:r>
          </w:p>
        </w:tc>
        <w:tc>
          <w:tcPr>
            <w:tcW w:w="0" w:type="auto"/>
            <w:gridSpan w:val="2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9 (1.4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ir flow from outside (e.g.,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630 (71.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Happy with COVID-1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Very happ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559 (63.0%)</w:t>
            </w:r>
          </w:p>
        </w:tc>
      </w:tr>
      <w:tr w:rsidR="00212D29" w:rsidRPr="007877F4" w:rsidTr="005C7AD6">
        <w:trPr>
          <w:gridAfter w:val="1"/>
          <w:trHeight w:val="58"/>
        </w:trPr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pen doors, windows)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87 (9.8%)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revention precautions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Moderately happy</w:t>
            </w:r>
          </w:p>
        </w:tc>
        <w:tc>
          <w:tcPr>
            <w:tcW w:w="0" w:type="auto"/>
            <w:gridSpan w:val="2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234 (26.4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Don’t know</w:t>
            </w:r>
          </w:p>
        </w:tc>
        <w:tc>
          <w:tcPr>
            <w:tcW w:w="0" w:type="auto"/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170 (19.2%)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t place of worship</w:t>
            </w:r>
          </w:p>
        </w:tc>
        <w:tc>
          <w:tcPr>
            <w:tcW w:w="0" w:type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Slightly happy</w:t>
            </w:r>
          </w:p>
        </w:tc>
        <w:tc>
          <w:tcPr>
            <w:tcW w:w="0" w:type="auto"/>
            <w:gridSpan w:val="2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51 (5.7%)</w:t>
            </w:r>
          </w:p>
        </w:tc>
      </w:tr>
      <w:tr w:rsidR="00212D29" w:rsidRPr="007877F4" w:rsidTr="005C7AD6">
        <w:trPr>
          <w:gridAfter w:val="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Not at all happy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212D29" w:rsidRPr="007877F4" w:rsidRDefault="00212D29" w:rsidP="005C7AD6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  <w:r w:rsidRPr="007877F4">
              <w:rPr>
                <w:rFonts w:ascii="Calibri" w:eastAsia="Calibri" w:hAnsi="Calibri" w:cs="Calibri"/>
                <w:sz w:val="18"/>
                <w:szCs w:val="18"/>
              </w:rPr>
              <w:t>43 (4.8%)</w:t>
            </w:r>
          </w:p>
        </w:tc>
      </w:tr>
    </w:tbl>
    <w:p w:rsidR="0080513D" w:rsidRDefault="0080513D">
      <w:bookmarkStart w:id="0" w:name="_GoBack"/>
      <w:bookmarkEnd w:id="0"/>
    </w:p>
    <w:sectPr w:rsidR="00805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an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D29"/>
    <w:rsid w:val="00020782"/>
    <w:rsid w:val="00027C73"/>
    <w:rsid w:val="000C2E38"/>
    <w:rsid w:val="000D3C02"/>
    <w:rsid w:val="00113BA0"/>
    <w:rsid w:val="00192839"/>
    <w:rsid w:val="00194BE6"/>
    <w:rsid w:val="001D569F"/>
    <w:rsid w:val="001F1F1B"/>
    <w:rsid w:val="001F76AE"/>
    <w:rsid w:val="00212D29"/>
    <w:rsid w:val="00283551"/>
    <w:rsid w:val="003165BF"/>
    <w:rsid w:val="0032393D"/>
    <w:rsid w:val="003A0EA2"/>
    <w:rsid w:val="00407306"/>
    <w:rsid w:val="00547120"/>
    <w:rsid w:val="005712F3"/>
    <w:rsid w:val="005A075A"/>
    <w:rsid w:val="005F1A24"/>
    <w:rsid w:val="0061438B"/>
    <w:rsid w:val="0064322C"/>
    <w:rsid w:val="006E3F43"/>
    <w:rsid w:val="007158BD"/>
    <w:rsid w:val="007640E2"/>
    <w:rsid w:val="0080513D"/>
    <w:rsid w:val="008061FB"/>
    <w:rsid w:val="008647C5"/>
    <w:rsid w:val="008C43EA"/>
    <w:rsid w:val="009024A8"/>
    <w:rsid w:val="00916F8B"/>
    <w:rsid w:val="009260BF"/>
    <w:rsid w:val="009C03D0"/>
    <w:rsid w:val="009D797D"/>
    <w:rsid w:val="00A44517"/>
    <w:rsid w:val="00AA3A97"/>
    <w:rsid w:val="00AE699C"/>
    <w:rsid w:val="00AF40FB"/>
    <w:rsid w:val="00AF556C"/>
    <w:rsid w:val="00B032C7"/>
    <w:rsid w:val="00B1676C"/>
    <w:rsid w:val="00B7210E"/>
    <w:rsid w:val="00BA6DA7"/>
    <w:rsid w:val="00BD126C"/>
    <w:rsid w:val="00BF7A2A"/>
    <w:rsid w:val="00C14262"/>
    <w:rsid w:val="00C7324A"/>
    <w:rsid w:val="00D0314F"/>
    <w:rsid w:val="00D0516A"/>
    <w:rsid w:val="00DA203C"/>
    <w:rsid w:val="00E00BC8"/>
    <w:rsid w:val="00E05114"/>
    <w:rsid w:val="00E4328B"/>
    <w:rsid w:val="00E93FEB"/>
    <w:rsid w:val="00F0145C"/>
    <w:rsid w:val="00F83711"/>
    <w:rsid w:val="00FB2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4E0A52-423A-4B81-8DAB-C58BE8B72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2D29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212D29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4</Words>
  <Characters>3391</Characters>
  <Application>Microsoft Office Word</Application>
  <DocSecurity>0</DocSecurity>
  <Lines>28</Lines>
  <Paragraphs>7</Paragraphs>
  <ScaleCrop>false</ScaleCrop>
  <Company>HP Inc.</Company>
  <LinksUpToDate>false</LinksUpToDate>
  <CharactersWithSpaces>3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A.</dc:creator>
  <cp:keywords/>
  <dc:description/>
  <cp:lastModifiedBy>Judith A.</cp:lastModifiedBy>
  <cp:revision>1</cp:revision>
  <dcterms:created xsi:type="dcterms:W3CDTF">2022-08-19T04:19:00Z</dcterms:created>
  <dcterms:modified xsi:type="dcterms:W3CDTF">2022-08-19T04:20:00Z</dcterms:modified>
</cp:coreProperties>
</file>